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E99AE" w14:textId="4987EC1E" w:rsidR="001F4E6E" w:rsidRPr="002205BE" w:rsidRDefault="00DD0E1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3 </w:t>
      </w:r>
      <w:r w:rsidR="002205BE" w:rsidRPr="002205BE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205BE" w:rsidRPr="002205BE">
        <w:rPr>
          <w:rFonts w:ascii="Times New Roman" w:hAnsi="Times New Roman" w:cs="Times New Roman"/>
          <w:b/>
          <w:bCs/>
          <w:sz w:val="20"/>
          <w:szCs w:val="20"/>
        </w:rPr>
        <w:t xml:space="preserve"> Age-standardised incidence rates of long COVID per 100000 person</w:t>
      </w:r>
      <w:r w:rsidR="00086C66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2205BE" w:rsidRPr="002205BE">
        <w:rPr>
          <w:rFonts w:ascii="Times New Roman" w:hAnsi="Times New Roman" w:cs="Times New Roman"/>
          <w:b/>
          <w:bCs/>
          <w:sz w:val="20"/>
          <w:szCs w:val="20"/>
        </w:rPr>
        <w:t>years by region of orig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7"/>
        <w:gridCol w:w="1589"/>
        <w:gridCol w:w="2429"/>
      </w:tblGrid>
      <w:tr w:rsidR="002205BE" w:rsidRPr="002205BE" w14:paraId="5561478F" w14:textId="77777777" w:rsidTr="00DD0E14">
        <w:trPr>
          <w:trHeight w:val="597"/>
        </w:trPr>
        <w:tc>
          <w:tcPr>
            <w:tcW w:w="2007" w:type="dxa"/>
          </w:tcPr>
          <w:p w14:paraId="426EA18F" w14:textId="77777777" w:rsidR="002205BE" w:rsidRPr="002205BE" w:rsidRDefault="00220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</w:tcPr>
          <w:p w14:paraId="3A15B9CA" w14:textId="77777777" w:rsidR="002205BE" w:rsidRPr="002205BE" w:rsidRDefault="002205BE" w:rsidP="00220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38CCF5" w14:textId="09AC8277" w:rsidR="002205BE" w:rsidRPr="002205BE" w:rsidRDefault="002205BE" w:rsidP="00220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29" w:type="dxa"/>
          </w:tcPr>
          <w:p w14:paraId="18E6AD11" w14:textId="2F37CC6A" w:rsidR="002205BE" w:rsidRPr="002205BE" w:rsidRDefault="002205BE" w:rsidP="00220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*</w:t>
            </w:r>
          </w:p>
          <w:p w14:paraId="031B9CF6" w14:textId="2F2AD2D3" w:rsidR="002205BE" w:rsidRPr="002205BE" w:rsidRDefault="002205BE" w:rsidP="00220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2205BE" w:rsidRPr="002205BE" w14:paraId="2D7B2D3E" w14:textId="77777777" w:rsidTr="00DD0E14">
        <w:trPr>
          <w:trHeight w:val="298"/>
        </w:trPr>
        <w:tc>
          <w:tcPr>
            <w:tcW w:w="2007" w:type="dxa"/>
          </w:tcPr>
          <w:p w14:paraId="100309A7" w14:textId="1B58FB84" w:rsidR="002205BE" w:rsidRPr="002205BE" w:rsidRDefault="00220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589" w:type="dxa"/>
          </w:tcPr>
          <w:p w14:paraId="5F9607D5" w14:textId="0BC27735" w:rsidR="002205BE" w:rsidRPr="002205BE" w:rsidRDefault="002205BE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8</w:t>
            </w:r>
          </w:p>
        </w:tc>
        <w:tc>
          <w:tcPr>
            <w:tcW w:w="2429" w:type="dxa"/>
          </w:tcPr>
          <w:p w14:paraId="19B7711D" w14:textId="5DA4A408" w:rsidR="002205BE" w:rsidRPr="002205BE" w:rsidRDefault="00086C66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2205BE"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42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2205BE" w:rsidRPr="006511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05BE" w:rsidRPr="002205BE" w14:paraId="306714ED" w14:textId="77777777" w:rsidTr="00DD0E14">
        <w:trPr>
          <w:trHeight w:val="298"/>
        </w:trPr>
        <w:tc>
          <w:tcPr>
            <w:tcW w:w="2007" w:type="dxa"/>
          </w:tcPr>
          <w:p w14:paraId="698376D7" w14:textId="71B472EA" w:rsidR="002205BE" w:rsidRPr="002205BE" w:rsidRDefault="002205BE" w:rsidP="00220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rn Europe</w:t>
            </w:r>
          </w:p>
        </w:tc>
        <w:tc>
          <w:tcPr>
            <w:tcW w:w="1589" w:type="dxa"/>
          </w:tcPr>
          <w:p w14:paraId="737315B5" w14:textId="183D3E1A" w:rsidR="002205BE" w:rsidRPr="002205BE" w:rsidRDefault="002205BE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429" w:type="dxa"/>
          </w:tcPr>
          <w:p w14:paraId="2114A768" w14:textId="1F031FDD" w:rsidR="002205BE" w:rsidRPr="002205BE" w:rsidRDefault="00086C66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05BE" w:rsidRPr="002205BE" w14:paraId="33D9F356" w14:textId="77777777" w:rsidTr="00DD0E14">
        <w:trPr>
          <w:trHeight w:val="298"/>
        </w:trPr>
        <w:tc>
          <w:tcPr>
            <w:tcW w:w="2007" w:type="dxa"/>
          </w:tcPr>
          <w:p w14:paraId="7D9AA142" w14:textId="7CB2E6C1" w:rsidR="002205BE" w:rsidRPr="002205BE" w:rsidRDefault="002205BE" w:rsidP="00220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ern Europe</w:t>
            </w:r>
          </w:p>
        </w:tc>
        <w:tc>
          <w:tcPr>
            <w:tcW w:w="1589" w:type="dxa"/>
          </w:tcPr>
          <w:p w14:paraId="30296706" w14:textId="66FF3CC7" w:rsidR="002205BE" w:rsidRPr="002205BE" w:rsidRDefault="002205BE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429" w:type="dxa"/>
          </w:tcPr>
          <w:p w14:paraId="3F62295F" w14:textId="33CE2452" w:rsidR="002205BE" w:rsidRPr="002205BE" w:rsidRDefault="00086C66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05BE" w:rsidRPr="002205BE" w14:paraId="6C71B4B1" w14:textId="77777777" w:rsidTr="00DD0E14">
        <w:trPr>
          <w:trHeight w:val="298"/>
        </w:trPr>
        <w:tc>
          <w:tcPr>
            <w:tcW w:w="2007" w:type="dxa"/>
          </w:tcPr>
          <w:p w14:paraId="4B58EB34" w14:textId="7C09A1F8" w:rsidR="002205BE" w:rsidRPr="002205BE" w:rsidRDefault="002205BE" w:rsidP="00220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ern Europe</w:t>
            </w:r>
          </w:p>
        </w:tc>
        <w:tc>
          <w:tcPr>
            <w:tcW w:w="1589" w:type="dxa"/>
          </w:tcPr>
          <w:p w14:paraId="2D44163D" w14:textId="7EE39BFE" w:rsidR="002205BE" w:rsidRPr="002205BE" w:rsidRDefault="002205BE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2429" w:type="dxa"/>
          </w:tcPr>
          <w:p w14:paraId="2815EEAA" w14:textId="5DCB6DF1" w:rsidR="002205BE" w:rsidRPr="002205BE" w:rsidRDefault="00086C66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05BE" w:rsidRPr="002205BE" w14:paraId="7DF2258C" w14:textId="77777777" w:rsidTr="00DD0E14">
        <w:trPr>
          <w:trHeight w:val="298"/>
        </w:trPr>
        <w:tc>
          <w:tcPr>
            <w:tcW w:w="2007" w:type="dxa"/>
          </w:tcPr>
          <w:p w14:paraId="612DC856" w14:textId="2FB5083B" w:rsidR="002205BE" w:rsidRPr="002205BE" w:rsidRDefault="002205BE" w:rsidP="00220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589" w:type="dxa"/>
          </w:tcPr>
          <w:p w14:paraId="346B6395" w14:textId="52B71AD4" w:rsidR="002205BE" w:rsidRPr="002205BE" w:rsidRDefault="002205BE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429" w:type="dxa"/>
          </w:tcPr>
          <w:p w14:paraId="16D82AE4" w14:textId="3C206043" w:rsidR="002205BE" w:rsidRPr="002205BE" w:rsidRDefault="00086C66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05BE" w:rsidRPr="002205BE" w14:paraId="2EBAF435" w14:textId="77777777" w:rsidTr="00DD0E14">
        <w:trPr>
          <w:trHeight w:val="298"/>
        </w:trPr>
        <w:tc>
          <w:tcPr>
            <w:tcW w:w="2007" w:type="dxa"/>
          </w:tcPr>
          <w:p w14:paraId="4D9758F4" w14:textId="434242BC" w:rsidR="002205BE" w:rsidRPr="002205BE" w:rsidRDefault="002205BE" w:rsidP="00220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East</w:t>
            </w:r>
          </w:p>
        </w:tc>
        <w:tc>
          <w:tcPr>
            <w:tcW w:w="1589" w:type="dxa"/>
          </w:tcPr>
          <w:p w14:paraId="423C7476" w14:textId="24834CB9" w:rsidR="002205BE" w:rsidRPr="002205BE" w:rsidRDefault="002205BE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429" w:type="dxa"/>
          </w:tcPr>
          <w:p w14:paraId="244CBB52" w14:textId="4698BEF8" w:rsidR="002205BE" w:rsidRPr="002205BE" w:rsidRDefault="00086C66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05BE" w:rsidRPr="002205BE" w14:paraId="4517BB54" w14:textId="77777777" w:rsidTr="00DD0E14">
        <w:trPr>
          <w:trHeight w:val="298"/>
        </w:trPr>
        <w:tc>
          <w:tcPr>
            <w:tcW w:w="2007" w:type="dxa"/>
          </w:tcPr>
          <w:p w14:paraId="553770AA" w14:textId="4875ACD8" w:rsidR="002205BE" w:rsidRPr="002205BE" w:rsidRDefault="002205BE" w:rsidP="00220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 Africa</w:t>
            </w:r>
          </w:p>
        </w:tc>
        <w:tc>
          <w:tcPr>
            <w:tcW w:w="1589" w:type="dxa"/>
          </w:tcPr>
          <w:p w14:paraId="4AEA1AAD" w14:textId="4A698CB5" w:rsidR="002205BE" w:rsidRPr="002205BE" w:rsidRDefault="002205BE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429" w:type="dxa"/>
          </w:tcPr>
          <w:p w14:paraId="120E2E6D" w14:textId="7820706D" w:rsidR="002205BE" w:rsidRPr="002205BE" w:rsidRDefault="00086C66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05BE" w:rsidRPr="002205BE" w14:paraId="02BDCD1E" w14:textId="77777777" w:rsidTr="00DD0E14">
        <w:trPr>
          <w:trHeight w:val="298"/>
        </w:trPr>
        <w:tc>
          <w:tcPr>
            <w:tcW w:w="2007" w:type="dxa"/>
          </w:tcPr>
          <w:p w14:paraId="7F0DE1C2" w14:textId="4E62BF90" w:rsidR="002205BE" w:rsidRPr="002205BE" w:rsidRDefault="002205BE" w:rsidP="00220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aharan Africa</w:t>
            </w:r>
          </w:p>
        </w:tc>
        <w:tc>
          <w:tcPr>
            <w:tcW w:w="1589" w:type="dxa"/>
          </w:tcPr>
          <w:p w14:paraId="529AD346" w14:textId="34B77B72" w:rsidR="002205BE" w:rsidRPr="002205BE" w:rsidRDefault="002205BE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429" w:type="dxa"/>
          </w:tcPr>
          <w:p w14:paraId="18A811C1" w14:textId="099C13F7" w:rsidR="002205BE" w:rsidRPr="002205BE" w:rsidRDefault="00086C66" w:rsidP="00220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="002205BE" w:rsidRPr="003A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68C2540" w14:textId="52670761" w:rsidR="002205BE" w:rsidRPr="002205BE" w:rsidRDefault="00E75E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rthern Europe indicates</w:t>
      </w:r>
      <w:r w:rsidR="00214B15">
        <w:rPr>
          <w:rFonts w:ascii="Times New Roman" w:hAnsi="Times New Roman" w:cs="Times New Roman"/>
          <w:sz w:val="20"/>
          <w:szCs w:val="20"/>
        </w:rPr>
        <w:t xml:space="preserve"> Northern Europe other than Denmark</w:t>
      </w:r>
      <w:r w:rsidR="00617305">
        <w:rPr>
          <w:rFonts w:ascii="Times New Roman" w:hAnsi="Times New Roman" w:cs="Times New Roman"/>
          <w:sz w:val="20"/>
          <w:szCs w:val="20"/>
        </w:rPr>
        <w:t>.</w:t>
      </w:r>
      <w:r w:rsidR="00B643A0">
        <w:rPr>
          <w:rFonts w:ascii="Times New Roman" w:hAnsi="Times New Roman" w:cs="Times New Roman"/>
          <w:sz w:val="20"/>
          <w:szCs w:val="20"/>
        </w:rPr>
        <w:t xml:space="preserve"> </w:t>
      </w:r>
      <w:r w:rsidR="002205BE" w:rsidRPr="002205BE">
        <w:rPr>
          <w:rFonts w:ascii="Times New Roman" w:hAnsi="Times New Roman" w:cs="Times New Roman"/>
          <w:sz w:val="20"/>
          <w:szCs w:val="20"/>
        </w:rPr>
        <w:t xml:space="preserve">*Standardised to 2020 Danish population age distribution. </w:t>
      </w:r>
      <w:r w:rsidR="002205BE">
        <w:rPr>
          <w:rFonts w:ascii="Times New Roman" w:hAnsi="Times New Roman" w:cs="Times New Roman"/>
          <w:sz w:val="20"/>
          <w:szCs w:val="20"/>
        </w:rPr>
        <w:t xml:space="preserve">IR=incidence rate. </w:t>
      </w:r>
      <w:r w:rsidR="002205BE" w:rsidRPr="002205BE">
        <w:rPr>
          <w:rFonts w:ascii="Times New Roman" w:hAnsi="Times New Roman" w:cs="Times New Roman"/>
          <w:sz w:val="20"/>
          <w:szCs w:val="20"/>
        </w:rPr>
        <w:t>CI=confidence interval.</w:t>
      </w:r>
    </w:p>
    <w:sectPr w:rsidR="002205BE" w:rsidRPr="002205B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5BE"/>
    <w:rsid w:val="0008362A"/>
    <w:rsid w:val="00086C66"/>
    <w:rsid w:val="000C5400"/>
    <w:rsid w:val="001263A8"/>
    <w:rsid w:val="001D7444"/>
    <w:rsid w:val="001F4E6E"/>
    <w:rsid w:val="00214B15"/>
    <w:rsid w:val="002205BE"/>
    <w:rsid w:val="00230DAB"/>
    <w:rsid w:val="0023552C"/>
    <w:rsid w:val="002A623D"/>
    <w:rsid w:val="002F4076"/>
    <w:rsid w:val="003472A2"/>
    <w:rsid w:val="004D114A"/>
    <w:rsid w:val="005C5109"/>
    <w:rsid w:val="00617305"/>
    <w:rsid w:val="00661B7B"/>
    <w:rsid w:val="006F4A99"/>
    <w:rsid w:val="007C4E5D"/>
    <w:rsid w:val="00A242F9"/>
    <w:rsid w:val="00B43626"/>
    <w:rsid w:val="00B643A0"/>
    <w:rsid w:val="00BD68AB"/>
    <w:rsid w:val="00C70BF2"/>
    <w:rsid w:val="00CB65BB"/>
    <w:rsid w:val="00CE2760"/>
    <w:rsid w:val="00D254F9"/>
    <w:rsid w:val="00D42DA8"/>
    <w:rsid w:val="00DC15BC"/>
    <w:rsid w:val="00DD0E14"/>
    <w:rsid w:val="00E7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48D73"/>
  <w15:chartTrackingRefBased/>
  <w15:docId w15:val="{D3BEDF8B-1C3C-41CE-A20E-48DD4FA8F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2</Words>
  <Characters>446</Characters>
  <Application>Microsoft Office Word</Application>
  <DocSecurity>0</DocSecurity>
  <Lines>3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ederick Mkoma</dc:creator>
  <cp:keywords/>
  <dc:description/>
  <cp:lastModifiedBy>George Frederick Mkoma</cp:lastModifiedBy>
  <cp:revision>15</cp:revision>
  <dcterms:created xsi:type="dcterms:W3CDTF">2023-10-20T06:52:00Z</dcterms:created>
  <dcterms:modified xsi:type="dcterms:W3CDTF">2023-10-29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